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50E" w:rsidRPr="00D3568A" w:rsidRDefault="0046250E" w:rsidP="0046250E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S3 Table. Monthly anomalies of Phosphate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80"/>
        <w:gridCol w:w="880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3"/>
        <w:gridCol w:w="873"/>
      </w:tblGrid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14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12" w:type="pct"/>
            <w:noWrap/>
            <w:hideMark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46250E" w:rsidRPr="00D3568A" w:rsidTr="0056147C">
        <w:trPr>
          <w:trHeight w:val="300"/>
        </w:trPr>
        <w:tc>
          <w:tcPr>
            <w:tcW w:w="314" w:type="pct"/>
          </w:tcPr>
          <w:p w:rsidR="0046250E" w:rsidRPr="00D3568A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14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2" w:type="pct"/>
            <w:noWrap/>
          </w:tcPr>
          <w:p w:rsidR="0046250E" w:rsidRPr="00A847EF" w:rsidRDefault="0046250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</w:tbl>
    <w:p w:rsidR="0046250E" w:rsidRPr="00D3568A" w:rsidRDefault="0046250E" w:rsidP="0046250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2434F" w:rsidRPr="0046250E" w:rsidRDefault="00C2434F" w:rsidP="0046250E">
      <w:bookmarkStart w:id="0" w:name="_GoBack"/>
      <w:bookmarkEnd w:id="0"/>
    </w:p>
    <w:sectPr w:rsidR="00C2434F" w:rsidRPr="0046250E" w:rsidSect="00C93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317EDD"/>
    <w:rsid w:val="0042014E"/>
    <w:rsid w:val="0046250E"/>
    <w:rsid w:val="00722E1E"/>
    <w:rsid w:val="00731EC1"/>
    <w:rsid w:val="007E1584"/>
    <w:rsid w:val="009D69DC"/>
    <w:rsid w:val="00B84DAC"/>
    <w:rsid w:val="00C2434F"/>
    <w:rsid w:val="00C93902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8:00Z</dcterms:created>
  <dcterms:modified xsi:type="dcterms:W3CDTF">2017-07-26T16:58:00Z</dcterms:modified>
</cp:coreProperties>
</file>